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  <w:lang w:val="en-US" w:eastAsia="en-US"/>
        </w:rPr>
      </w:pPr>
      <w:r>
        <w:rPr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9425</wp:posOffset>
                </wp:positionH>
                <wp:positionV relativeFrom="paragraph">
                  <wp:posOffset>-325755</wp:posOffset>
                </wp:positionV>
                <wp:extent cx="6080125" cy="25971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0125" cy="2597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000000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</w:rPr>
                              <w:t>Tree distance program, version 3.61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000000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000000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</w:rPr>
                              <w:t>Robinson and Fould distances between Rep genes: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000000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000000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</w:rPr>
                              <w:t xml:space="preserve">            </w:t>
                            </w:r>
                            <w:r>
                              <w:rPr>
                                <w:color w:val="000000"/>
                                <w:szCs w:val="32"/>
                              </w:rPr>
                              <w:t xml:space="preserve">RepA     RepB     RepC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000000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</w:rPr>
                              <w:t xml:space="preserve">          </w:t>
                            </w:r>
                            <w:r>
                              <w:rPr>
                                <w:color w:val="000000"/>
                                <w:szCs w:val="32"/>
                              </w:rPr>
                              <w:t>\---------------------------------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000000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</w:rPr>
                              <w:t xml:space="preserve">RepA |   0    </w:t>
                              <w:tab/>
                              <w:t xml:space="preserve">34    </w:t>
                              <w:tab/>
                              <w:t xml:space="preserve">46 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000000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</w:rPr>
                              <w:t xml:space="preserve">RepB |  34     </w:t>
                              <w:tab/>
                              <w:t xml:space="preserve">0    </w:t>
                              <w:tab/>
                              <w:t xml:space="preserve">44 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color w:val="000000"/>
                                <w:szCs w:val="32"/>
                              </w:rPr>
                            </w:pPr>
                            <w:r>
                              <w:rPr>
                                <w:color w:val="000000"/>
                                <w:szCs w:val="32"/>
                              </w:rPr>
                              <w:t xml:space="preserve">RepC |  46    </w:t>
                              <w:tab/>
                              <w:t xml:space="preserve">44     </w:t>
                              <w:tab/>
                              <w:t xml:space="preserve">0 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Arial" w:hAnsi="Arial" w:cs="Arial"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</w:txbxContent>
                      </wps:txbx>
                      <wps:bodyPr anchor="t" lIns="82550" tIns="41275" rIns="82550" bIns="4127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8.75pt;height:204.5pt;mso-wrap-distance-left:9.05pt;mso-wrap-distance-right:9.05pt;mso-wrap-distance-top:0pt;mso-wrap-distance-bottom:0pt;margin-top:-25.65pt;mso-position-vertical-relative:text;margin-left:-37.75pt;mso-position-horizontal-relative:text">
                <v:fill opacity="0f"/>
                <v:textbox inset="0.0902777777777778in,0.0451388888888889in,0.0902777777777778in,0.0451388888888889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color w:val="000000"/>
                          <w:szCs w:val="32"/>
                        </w:rPr>
                      </w:pPr>
                      <w:r>
                        <w:rPr>
                          <w:color w:val="000000"/>
                          <w:szCs w:val="32"/>
                        </w:rPr>
                        <w:t>Tree distance program, version 3.61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color w:val="000000"/>
                          <w:szCs w:val="32"/>
                        </w:rPr>
                      </w:pPr>
                      <w:r>
                        <w:rPr>
                          <w:color w:val="000000"/>
                          <w:szCs w:val="32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color w:val="000000"/>
                          <w:szCs w:val="32"/>
                        </w:rPr>
                      </w:pPr>
                      <w:r>
                        <w:rPr>
                          <w:color w:val="000000"/>
                          <w:szCs w:val="32"/>
                        </w:rPr>
                        <w:t>Robinson and Fould distances between Rep genes: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color w:val="000000"/>
                          <w:szCs w:val="32"/>
                        </w:rPr>
                      </w:pPr>
                      <w:r>
                        <w:rPr>
                          <w:color w:val="000000"/>
                          <w:szCs w:val="32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color w:val="000000"/>
                          <w:szCs w:val="32"/>
                        </w:rPr>
                      </w:pPr>
                      <w:r>
                        <w:rPr>
                          <w:color w:val="000000"/>
                          <w:szCs w:val="32"/>
                        </w:rPr>
                        <w:t xml:space="preserve">            </w:t>
                      </w:r>
                      <w:r>
                        <w:rPr>
                          <w:color w:val="000000"/>
                          <w:szCs w:val="32"/>
                        </w:rPr>
                        <w:t xml:space="preserve">RepA     RepB     RepC 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color w:val="000000"/>
                          <w:szCs w:val="32"/>
                        </w:rPr>
                      </w:pPr>
                      <w:r>
                        <w:rPr>
                          <w:color w:val="000000"/>
                          <w:szCs w:val="32"/>
                        </w:rPr>
                        <w:t xml:space="preserve">          </w:t>
                      </w:r>
                      <w:r>
                        <w:rPr>
                          <w:color w:val="000000"/>
                          <w:szCs w:val="32"/>
                        </w:rPr>
                        <w:t>\---------------------------------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color w:val="000000"/>
                          <w:szCs w:val="32"/>
                        </w:rPr>
                      </w:pPr>
                      <w:r>
                        <w:rPr>
                          <w:color w:val="000000"/>
                          <w:szCs w:val="32"/>
                        </w:rPr>
                        <w:t xml:space="preserve">RepA |   0    </w:t>
                        <w:tab/>
                        <w:t xml:space="preserve">34    </w:t>
                        <w:tab/>
                        <w:t xml:space="preserve">46  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color w:val="000000"/>
                          <w:szCs w:val="32"/>
                        </w:rPr>
                      </w:pPr>
                      <w:r>
                        <w:rPr>
                          <w:color w:val="000000"/>
                          <w:szCs w:val="32"/>
                        </w:rPr>
                        <w:t xml:space="preserve">RepB |  34     </w:t>
                        <w:tab/>
                        <w:t xml:space="preserve">0    </w:t>
                        <w:tab/>
                        <w:t xml:space="preserve">44  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color w:val="000000"/>
                          <w:szCs w:val="32"/>
                        </w:rPr>
                      </w:pPr>
                      <w:r>
                        <w:rPr>
                          <w:color w:val="000000"/>
                          <w:szCs w:val="32"/>
                        </w:rPr>
                        <w:t xml:space="preserve">RepC |  46    </w:t>
                        <w:tab/>
                        <w:t xml:space="preserve">44     </w:t>
                        <w:tab/>
                        <w:t xml:space="preserve">0  </w:t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Arial" w:hAnsi="Arial" w:cs="Arial"/>
                          <w:color w:val="000000"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sz w:val="32"/>
                          <w:szCs w:val="3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4T18:01:00Z</dcterms:created>
  <dc:creator>Santiago  Castillo Ramirez</dc:creator>
  <dc:description/>
  <dc:language>en-US</dc:language>
  <cp:lastModifiedBy>Santiago  Castillo Ramirez</cp:lastModifiedBy>
  <dcterms:modified xsi:type="dcterms:W3CDTF">2009-03-23T17:05:00Z</dcterms:modified>
  <cp:revision>7</cp:revision>
  <dc:subject/>
  <dc:title/>
</cp:coreProperties>
</file>